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E8369" w14:textId="77777777" w:rsidR="00461435" w:rsidRPr="00A275F6" w:rsidRDefault="00461435" w:rsidP="00461435">
      <w:pPr>
        <w:widowControl w:val="0"/>
        <w:rPr>
          <w:rFonts w:asciiTheme="minorHAnsi" w:hAnsiTheme="minorHAnsi" w:cstheme="minorHAnsi"/>
        </w:rPr>
      </w:pPr>
      <w:r w:rsidRPr="00A275F6">
        <w:rPr>
          <w:rFonts w:asciiTheme="minorHAnsi" w:hAnsiTheme="minorHAnsi" w:cstheme="minorHAnsi"/>
          <w:b/>
        </w:rPr>
        <w:t xml:space="preserve">Table S1. </w:t>
      </w:r>
      <w:r w:rsidRPr="00A275F6">
        <w:rPr>
          <w:rFonts w:asciiTheme="minorHAnsi" w:hAnsiTheme="minorHAnsi" w:cstheme="minorHAnsi"/>
        </w:rPr>
        <w:t>Flow cytometry markers for T-cell and monocyte panels 1 a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160"/>
        <w:gridCol w:w="2160"/>
      </w:tblGrid>
      <w:tr w:rsidR="00461435" w:rsidRPr="00A275F6" w14:paraId="12D0310A" w14:textId="77777777" w:rsidTr="00DA40B7">
        <w:tc>
          <w:tcPr>
            <w:tcW w:w="1440" w:type="dxa"/>
          </w:tcPr>
          <w:p w14:paraId="4943FF5A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60" w:type="dxa"/>
          </w:tcPr>
          <w:p w14:paraId="50A7FFFA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anel 1</w:t>
            </w:r>
          </w:p>
        </w:tc>
        <w:tc>
          <w:tcPr>
            <w:tcW w:w="2160" w:type="dxa"/>
          </w:tcPr>
          <w:p w14:paraId="58140351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Panel 2</w:t>
            </w:r>
          </w:p>
        </w:tc>
      </w:tr>
      <w:tr w:rsidR="00461435" w:rsidRPr="00A275F6" w14:paraId="540FD8CD" w14:textId="77777777" w:rsidTr="00DA40B7">
        <w:tc>
          <w:tcPr>
            <w:tcW w:w="1440" w:type="dxa"/>
          </w:tcPr>
          <w:p w14:paraId="57F614B6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T-cell</w:t>
            </w:r>
          </w:p>
        </w:tc>
        <w:tc>
          <w:tcPr>
            <w:tcW w:w="2160" w:type="dxa"/>
          </w:tcPr>
          <w:p w14:paraId="16858048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3</w:t>
            </w:r>
          </w:p>
          <w:p w14:paraId="1A970ECB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4</w:t>
            </w:r>
          </w:p>
          <w:p w14:paraId="301F43E9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8</w:t>
            </w:r>
          </w:p>
          <w:p w14:paraId="3A7D0408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38</w:t>
            </w:r>
          </w:p>
          <w:p w14:paraId="69107E32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HLA-DR</w:t>
            </w:r>
          </w:p>
          <w:p w14:paraId="38C63575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CR5</w:t>
            </w:r>
          </w:p>
          <w:p w14:paraId="26FD958F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XCR3</w:t>
            </w:r>
          </w:p>
        </w:tc>
        <w:tc>
          <w:tcPr>
            <w:tcW w:w="2160" w:type="dxa"/>
          </w:tcPr>
          <w:p w14:paraId="695F506F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3</w:t>
            </w:r>
          </w:p>
          <w:p w14:paraId="089DA917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4</w:t>
            </w:r>
          </w:p>
          <w:p w14:paraId="236C8703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CD8</w:t>
            </w:r>
          </w:p>
          <w:p w14:paraId="158445A6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 xml:space="preserve">CD38 </w:t>
            </w:r>
          </w:p>
          <w:p w14:paraId="0E70B6B1" w14:textId="77777777" w:rsidR="00461435" w:rsidRPr="00A275F6" w:rsidRDefault="00461435" w:rsidP="00DA40B7">
            <w:pPr>
              <w:rPr>
                <w:rFonts w:asciiTheme="minorHAnsi" w:hAnsiTheme="minorHAnsi" w:cstheme="minorHAnsi"/>
                <w:lang w:val="fr-CH"/>
              </w:rPr>
            </w:pPr>
            <w:r w:rsidRPr="00A275F6">
              <w:rPr>
                <w:rFonts w:asciiTheme="minorHAnsi" w:hAnsiTheme="minorHAnsi" w:cstheme="minorHAnsi"/>
                <w:lang w:val="fr-CH"/>
              </w:rPr>
              <w:t>HLA-DR</w:t>
            </w:r>
          </w:p>
          <w:p w14:paraId="151D5F6C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27</w:t>
            </w:r>
          </w:p>
          <w:p w14:paraId="22E271C7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28</w:t>
            </w:r>
          </w:p>
          <w:p w14:paraId="643393F7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RA</w:t>
            </w:r>
          </w:p>
          <w:p w14:paraId="29C05F2C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</w:p>
        </w:tc>
      </w:tr>
      <w:tr w:rsidR="00461435" w:rsidRPr="00A275F6" w14:paraId="0F0847FD" w14:textId="77777777" w:rsidTr="00DA40B7">
        <w:tc>
          <w:tcPr>
            <w:tcW w:w="1440" w:type="dxa"/>
          </w:tcPr>
          <w:p w14:paraId="7EFD04B0" w14:textId="77777777" w:rsidR="00461435" w:rsidRPr="00A275F6" w:rsidRDefault="00461435" w:rsidP="00DA40B7">
            <w:pPr>
              <w:rPr>
                <w:rFonts w:asciiTheme="minorHAnsi" w:hAnsiTheme="minorHAnsi" w:cstheme="minorHAnsi"/>
                <w:b/>
              </w:rPr>
            </w:pPr>
            <w:r w:rsidRPr="00A275F6">
              <w:rPr>
                <w:rFonts w:asciiTheme="minorHAnsi" w:hAnsiTheme="minorHAnsi" w:cstheme="minorHAnsi"/>
              </w:rPr>
              <w:t>Monocyte</w:t>
            </w:r>
          </w:p>
        </w:tc>
        <w:tc>
          <w:tcPr>
            <w:tcW w:w="2160" w:type="dxa"/>
          </w:tcPr>
          <w:p w14:paraId="4BA9DA6F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3</w:t>
            </w:r>
          </w:p>
          <w:p w14:paraId="4E2DAFF6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4</w:t>
            </w:r>
          </w:p>
          <w:p w14:paraId="49C44FD3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14</w:t>
            </w:r>
          </w:p>
          <w:p w14:paraId="0B373B3B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16</w:t>
            </w:r>
          </w:p>
        </w:tc>
        <w:tc>
          <w:tcPr>
            <w:tcW w:w="2160" w:type="dxa"/>
          </w:tcPr>
          <w:p w14:paraId="60E7F749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45</w:t>
            </w:r>
          </w:p>
          <w:p w14:paraId="3E0695D8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14</w:t>
            </w:r>
          </w:p>
          <w:p w14:paraId="1DAF4FA5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16</w:t>
            </w:r>
          </w:p>
          <w:p w14:paraId="698F2E0D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  <w:r w:rsidRPr="00A275F6">
              <w:rPr>
                <w:rFonts w:asciiTheme="minorHAnsi" w:hAnsiTheme="minorHAnsi" w:cstheme="minorHAnsi"/>
              </w:rPr>
              <w:t>CD49d</w:t>
            </w:r>
          </w:p>
          <w:p w14:paraId="34E6A302" w14:textId="77777777" w:rsidR="00461435" w:rsidRPr="00A275F6" w:rsidRDefault="00461435" w:rsidP="00DA40B7">
            <w:pPr>
              <w:rPr>
                <w:rFonts w:asciiTheme="minorHAnsi" w:hAnsiTheme="minorHAnsi" w:cstheme="minorHAnsi"/>
              </w:rPr>
            </w:pPr>
          </w:p>
        </w:tc>
      </w:tr>
    </w:tbl>
    <w:p w14:paraId="561AF3BC" w14:textId="77777777" w:rsidR="00BA5CBD" w:rsidRDefault="00BA5CBD"/>
    <w:sectPr w:rsidR="00BA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435"/>
    <w:rsid w:val="0011741E"/>
    <w:rsid w:val="0018323F"/>
    <w:rsid w:val="00246BD1"/>
    <w:rsid w:val="00344D76"/>
    <w:rsid w:val="00461435"/>
    <w:rsid w:val="0064012E"/>
    <w:rsid w:val="006D0C79"/>
    <w:rsid w:val="00BA5CBD"/>
    <w:rsid w:val="00DD72B1"/>
    <w:rsid w:val="00D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6781"/>
  <w15:chartTrackingRefBased/>
  <w15:docId w15:val="{AE6436E8-3E39-4B38-BA85-56735A521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435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4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4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4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4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4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4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4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4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4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4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4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4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1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4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1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43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1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435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14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4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4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435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hillip Chan</cp:lastModifiedBy>
  <cp:revision>1</cp:revision>
  <dcterms:created xsi:type="dcterms:W3CDTF">2025-02-17T16:46:00Z</dcterms:created>
  <dcterms:modified xsi:type="dcterms:W3CDTF">2025-02-17T16:46:00Z</dcterms:modified>
</cp:coreProperties>
</file>